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986" w:rsidRPr="00397CF4" w:rsidRDefault="00C00986" w:rsidP="00C009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CO"/>
        </w:rPr>
      </w:pP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Supplementary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Table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1.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Variants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with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unknown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clínical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significan</w:t>
      </w:r>
      <w:bookmarkStart w:id="0" w:name="_GoBack"/>
      <w:bookmarkEnd w:id="0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ce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 xml:space="preserve"> </w:t>
      </w:r>
      <w:proofErr w:type="spellStart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detected</w:t>
      </w:r>
      <w:proofErr w:type="spellEnd"/>
      <w:r w:rsidRPr="00397C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CO"/>
        </w:rPr>
        <w:t>.</w:t>
      </w:r>
    </w:p>
    <w:p w:rsidR="00C00986" w:rsidRPr="00397CF4" w:rsidRDefault="00C00986" w:rsidP="00C0098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s-CO"/>
        </w:rPr>
      </w:pPr>
    </w:p>
    <w:tbl>
      <w:tblPr>
        <w:tblW w:w="13398" w:type="dxa"/>
        <w:tblInd w:w="-1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6"/>
        <w:gridCol w:w="984"/>
        <w:gridCol w:w="1654"/>
        <w:gridCol w:w="1043"/>
        <w:gridCol w:w="2306"/>
        <w:gridCol w:w="1667"/>
        <w:gridCol w:w="907"/>
        <w:gridCol w:w="2247"/>
        <w:gridCol w:w="1474"/>
      </w:tblGrid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ID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Country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Gen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Region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Type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of </w:t>
            </w: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Transcrip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Ex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cDNA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change</w:t>
            </w:r>
            <w:proofErr w:type="spellEnd"/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otein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change</w:t>
            </w:r>
            <w:proofErr w:type="spellEnd"/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XP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53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S179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KD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2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12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771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T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411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E471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1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AD50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5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05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D69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1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EPHB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309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923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975G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1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MEM127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93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72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91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1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DGFRA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3478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631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544A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2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P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5606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D1869V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2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ERCC6;PGBD3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77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790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597I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2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OL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6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520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507A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2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WR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3785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262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3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BD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16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07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36A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3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XP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490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E164K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3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NB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2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215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L739V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3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SH6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526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509A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3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OL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6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108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P370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3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9472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3158A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9976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K3326X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7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5202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F1734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DE11A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16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045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349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DHA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396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466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ERCC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284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E95G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LYS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7436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2479V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AP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6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358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K120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ALLD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16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2363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I788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IP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3029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6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9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TCH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926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P309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WA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3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38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H180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4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SR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1387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517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I173V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ARD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90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64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NASEL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1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793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E265X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TCH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3617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206H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DK4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58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53I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MARCB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3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749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250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C1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2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51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51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D96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58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49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50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lastRenderedPageBreak/>
              <w:t>ACM5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T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432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E478Q</w:t>
            </w:r>
          </w:p>
        </w:tc>
      </w:tr>
      <w:tr w:rsidR="00C00986" w:rsidRPr="00397CF4" w:rsidTr="00C00986">
        <w:trPr>
          <w:trHeight w:val="54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ALLD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frameshift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ubstitu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66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671_672C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M224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HBDF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0054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1486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K496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L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frameshift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inser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14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1113_1114insAAT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372Nfs*12</w:t>
            </w:r>
          </w:p>
        </w:tc>
      </w:tr>
      <w:tr w:rsidR="00C00986" w:rsidRPr="00397CF4" w:rsidTr="00C00986">
        <w:trPr>
          <w:trHeight w:val="54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ALLD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frameshift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substitu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66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671_672C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M224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CM5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ARG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AD50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5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1277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Q426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0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MC6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27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19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398H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1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TCH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66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35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18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1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KIF1B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183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114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372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1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XRCC3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00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62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208H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2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EPHB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309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540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P847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2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T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649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S2165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2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4594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D1532H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2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24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L42I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2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C1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2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949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W317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BR2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UA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T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4267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C1423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DAMTS17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1390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317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F439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AG3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11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1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RAS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5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886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E296K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CAD8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14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ALB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4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3367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1123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CDH15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427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536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N179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GFM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308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068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690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DH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3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644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D882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OTOF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194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640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547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9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9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MPD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340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114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RIOBP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039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6515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2172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CAD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86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782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261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7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DH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3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644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D882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07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9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9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1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LE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201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6376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2126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1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SH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55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F19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1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NB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2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1354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452P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1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L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3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5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1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2CD3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865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61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H539Y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2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NF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042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294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65H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3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741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581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3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OXCT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4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367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C456F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lastRenderedPageBreak/>
              <w:t>C13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741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581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DSP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4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6881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2294G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T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675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6702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P15568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KLF1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777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118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373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PTAN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30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54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84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1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T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675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6847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5616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2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AD51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58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492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F164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2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T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675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97331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32444P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2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WR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909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637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2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LK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4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918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640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3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T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7174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2392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4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SH6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3758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1253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4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3032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1011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5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7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12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1708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5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19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397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L133F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5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SH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81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272V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5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335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779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6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9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9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6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LX4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32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585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862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7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7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12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1708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7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7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12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1708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7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WT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44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048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C350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8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DKN2A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58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04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35V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8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9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9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8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39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799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8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MS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271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F424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9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OL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E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3149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050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6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TCH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37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395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L132P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6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HEK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005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15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385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6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SR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1387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1133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H378R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6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P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2023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675A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67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TEL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83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640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N214Y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7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P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8042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P2681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7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LX4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32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421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141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7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AD50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5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45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182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7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8420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S2807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76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808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270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77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KD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2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335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118Q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8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E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3142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L1048F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8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TR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261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T872I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9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SPO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42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553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G185W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lastRenderedPageBreak/>
              <w:t>GT29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NASEL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1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551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L184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29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LX4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32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3782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P1261L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4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CDKN2A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58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46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I49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GT4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741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581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0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BRCA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7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5123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A1708E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0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NC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2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317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N106S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04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SC2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5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939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D647N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08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H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484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162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H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71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I239F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0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RE1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5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1384A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V462M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RTEL1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283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640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N214Y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UTYH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11284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C1276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R426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3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TE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227G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Y76C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5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APC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T1895C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I632T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7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FAH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00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A715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I239F</w:t>
            </w:r>
          </w:p>
        </w:tc>
      </w:tr>
      <w:tr w:rsidR="00C00986" w:rsidRPr="00397CF4" w:rsidTr="00C00986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ISEM19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MEX</w:t>
            </w:r>
          </w:p>
        </w:tc>
        <w:tc>
          <w:tcPr>
            <w:tcW w:w="1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SLX4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ic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onsynonymous</w:t>
            </w:r>
            <w:proofErr w:type="spellEnd"/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NM_032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exo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.G2157T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C00986" w:rsidRPr="00397CF4" w:rsidRDefault="00C00986" w:rsidP="00C009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39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p.Q719H</w:t>
            </w:r>
          </w:p>
        </w:tc>
      </w:tr>
    </w:tbl>
    <w:p w:rsidR="00E4712F" w:rsidRPr="00397CF4" w:rsidRDefault="00E4712F">
      <w:pPr>
        <w:rPr>
          <w:rFonts w:ascii="Times New Roman" w:hAnsi="Times New Roman" w:cs="Times New Roman"/>
          <w:sz w:val="24"/>
          <w:szCs w:val="24"/>
        </w:rPr>
      </w:pPr>
    </w:p>
    <w:sectPr w:rsidR="00E4712F" w:rsidRPr="00397C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986"/>
    <w:rsid w:val="0001754D"/>
    <w:rsid w:val="000218A5"/>
    <w:rsid w:val="00027495"/>
    <w:rsid w:val="0003189C"/>
    <w:rsid w:val="000525BD"/>
    <w:rsid w:val="000549CE"/>
    <w:rsid w:val="00060DAF"/>
    <w:rsid w:val="0007276D"/>
    <w:rsid w:val="000A7693"/>
    <w:rsid w:val="000B1250"/>
    <w:rsid w:val="000C22A4"/>
    <w:rsid w:val="000C3EF4"/>
    <w:rsid w:val="000C41BC"/>
    <w:rsid w:val="000D0C47"/>
    <w:rsid w:val="000D33B4"/>
    <w:rsid w:val="000E1B87"/>
    <w:rsid w:val="000E5EB7"/>
    <w:rsid w:val="000F3597"/>
    <w:rsid w:val="000F5EF2"/>
    <w:rsid w:val="001000BF"/>
    <w:rsid w:val="00104A7C"/>
    <w:rsid w:val="001101D2"/>
    <w:rsid w:val="00116F51"/>
    <w:rsid w:val="001279A7"/>
    <w:rsid w:val="00133D3F"/>
    <w:rsid w:val="00135490"/>
    <w:rsid w:val="0015609D"/>
    <w:rsid w:val="00163B9F"/>
    <w:rsid w:val="001765FD"/>
    <w:rsid w:val="00180C9B"/>
    <w:rsid w:val="00191E1F"/>
    <w:rsid w:val="0019315F"/>
    <w:rsid w:val="0019325A"/>
    <w:rsid w:val="001A0175"/>
    <w:rsid w:val="001A0B31"/>
    <w:rsid w:val="001B386E"/>
    <w:rsid w:val="001C5CC9"/>
    <w:rsid w:val="001F1A24"/>
    <w:rsid w:val="00207777"/>
    <w:rsid w:val="00213931"/>
    <w:rsid w:val="002337AA"/>
    <w:rsid w:val="0024764C"/>
    <w:rsid w:val="0024777D"/>
    <w:rsid w:val="00261AF4"/>
    <w:rsid w:val="00266082"/>
    <w:rsid w:val="00282CCE"/>
    <w:rsid w:val="00285A6E"/>
    <w:rsid w:val="002C2BC0"/>
    <w:rsid w:val="002D12B3"/>
    <w:rsid w:val="002D63BA"/>
    <w:rsid w:val="002D721E"/>
    <w:rsid w:val="002E0F18"/>
    <w:rsid w:val="002F1B7B"/>
    <w:rsid w:val="002F6B55"/>
    <w:rsid w:val="002F72B7"/>
    <w:rsid w:val="00316B88"/>
    <w:rsid w:val="0033098B"/>
    <w:rsid w:val="0033156F"/>
    <w:rsid w:val="00342081"/>
    <w:rsid w:val="00345288"/>
    <w:rsid w:val="00381848"/>
    <w:rsid w:val="0038641C"/>
    <w:rsid w:val="00387202"/>
    <w:rsid w:val="00397CF4"/>
    <w:rsid w:val="003C0A74"/>
    <w:rsid w:val="003C1CF9"/>
    <w:rsid w:val="003E4205"/>
    <w:rsid w:val="003F427E"/>
    <w:rsid w:val="00402EC1"/>
    <w:rsid w:val="004110C4"/>
    <w:rsid w:val="00432545"/>
    <w:rsid w:val="00432DE2"/>
    <w:rsid w:val="00444001"/>
    <w:rsid w:val="004447DC"/>
    <w:rsid w:val="00447C35"/>
    <w:rsid w:val="00461ED6"/>
    <w:rsid w:val="00463115"/>
    <w:rsid w:val="0046773A"/>
    <w:rsid w:val="004734FE"/>
    <w:rsid w:val="00476AF8"/>
    <w:rsid w:val="004A7038"/>
    <w:rsid w:val="004C2FDD"/>
    <w:rsid w:val="004C7A91"/>
    <w:rsid w:val="004E3806"/>
    <w:rsid w:val="004F6B5B"/>
    <w:rsid w:val="00503C0C"/>
    <w:rsid w:val="00514243"/>
    <w:rsid w:val="005336E4"/>
    <w:rsid w:val="00542884"/>
    <w:rsid w:val="00542898"/>
    <w:rsid w:val="0054319C"/>
    <w:rsid w:val="00560314"/>
    <w:rsid w:val="00593C7A"/>
    <w:rsid w:val="00593FC6"/>
    <w:rsid w:val="0059401F"/>
    <w:rsid w:val="005B104C"/>
    <w:rsid w:val="005B6B25"/>
    <w:rsid w:val="005B7494"/>
    <w:rsid w:val="005C117A"/>
    <w:rsid w:val="005C47BC"/>
    <w:rsid w:val="005D7FE5"/>
    <w:rsid w:val="005E634E"/>
    <w:rsid w:val="005F0B36"/>
    <w:rsid w:val="005F1E3A"/>
    <w:rsid w:val="005F54D4"/>
    <w:rsid w:val="00601E1B"/>
    <w:rsid w:val="00611C72"/>
    <w:rsid w:val="006229A8"/>
    <w:rsid w:val="0063581F"/>
    <w:rsid w:val="0065433A"/>
    <w:rsid w:val="00656BF7"/>
    <w:rsid w:val="00667F45"/>
    <w:rsid w:val="00685497"/>
    <w:rsid w:val="00686AB5"/>
    <w:rsid w:val="00687829"/>
    <w:rsid w:val="006B00C0"/>
    <w:rsid w:val="006B291B"/>
    <w:rsid w:val="006D0FFA"/>
    <w:rsid w:val="006D474E"/>
    <w:rsid w:val="006E200E"/>
    <w:rsid w:val="006E4628"/>
    <w:rsid w:val="006F39B4"/>
    <w:rsid w:val="006F3EE4"/>
    <w:rsid w:val="006F75EC"/>
    <w:rsid w:val="00703D63"/>
    <w:rsid w:val="00716884"/>
    <w:rsid w:val="00743159"/>
    <w:rsid w:val="007565C9"/>
    <w:rsid w:val="00765FB7"/>
    <w:rsid w:val="007746C0"/>
    <w:rsid w:val="00774ADF"/>
    <w:rsid w:val="00785995"/>
    <w:rsid w:val="00787F0C"/>
    <w:rsid w:val="007D0C71"/>
    <w:rsid w:val="007E0F95"/>
    <w:rsid w:val="0080160B"/>
    <w:rsid w:val="00810421"/>
    <w:rsid w:val="00810DD2"/>
    <w:rsid w:val="00816808"/>
    <w:rsid w:val="0082534B"/>
    <w:rsid w:val="00827A8C"/>
    <w:rsid w:val="00833856"/>
    <w:rsid w:val="00833AB5"/>
    <w:rsid w:val="00837D0C"/>
    <w:rsid w:val="00853CB1"/>
    <w:rsid w:val="00857EFF"/>
    <w:rsid w:val="00863E14"/>
    <w:rsid w:val="00864092"/>
    <w:rsid w:val="008646AA"/>
    <w:rsid w:val="00883470"/>
    <w:rsid w:val="008C7E54"/>
    <w:rsid w:val="008D1678"/>
    <w:rsid w:val="008D2423"/>
    <w:rsid w:val="008D45F2"/>
    <w:rsid w:val="008E4FB4"/>
    <w:rsid w:val="00903783"/>
    <w:rsid w:val="00913892"/>
    <w:rsid w:val="00925B50"/>
    <w:rsid w:val="00933C15"/>
    <w:rsid w:val="009416DC"/>
    <w:rsid w:val="0095412D"/>
    <w:rsid w:val="00955EDA"/>
    <w:rsid w:val="00956271"/>
    <w:rsid w:val="00977CB1"/>
    <w:rsid w:val="00987F78"/>
    <w:rsid w:val="009928D9"/>
    <w:rsid w:val="009B0C8A"/>
    <w:rsid w:val="009B1A8D"/>
    <w:rsid w:val="009B7760"/>
    <w:rsid w:val="009C6B8E"/>
    <w:rsid w:val="009E2ACB"/>
    <w:rsid w:val="009F0192"/>
    <w:rsid w:val="00A03838"/>
    <w:rsid w:val="00A23E3A"/>
    <w:rsid w:val="00A30CEF"/>
    <w:rsid w:val="00A3141D"/>
    <w:rsid w:val="00A324E3"/>
    <w:rsid w:val="00A413AD"/>
    <w:rsid w:val="00A42259"/>
    <w:rsid w:val="00A45444"/>
    <w:rsid w:val="00A614C0"/>
    <w:rsid w:val="00A63AD9"/>
    <w:rsid w:val="00A66994"/>
    <w:rsid w:val="00A67F4E"/>
    <w:rsid w:val="00A93909"/>
    <w:rsid w:val="00AC3CD7"/>
    <w:rsid w:val="00B17928"/>
    <w:rsid w:val="00B417C3"/>
    <w:rsid w:val="00B43EB9"/>
    <w:rsid w:val="00B62CEA"/>
    <w:rsid w:val="00B7387F"/>
    <w:rsid w:val="00B77E3B"/>
    <w:rsid w:val="00B845F0"/>
    <w:rsid w:val="00B95149"/>
    <w:rsid w:val="00B95F16"/>
    <w:rsid w:val="00BA2084"/>
    <w:rsid w:val="00BB0408"/>
    <w:rsid w:val="00BB2716"/>
    <w:rsid w:val="00BB4C7D"/>
    <w:rsid w:val="00BC08C0"/>
    <w:rsid w:val="00BD0797"/>
    <w:rsid w:val="00BD1988"/>
    <w:rsid w:val="00BD2908"/>
    <w:rsid w:val="00BD34CC"/>
    <w:rsid w:val="00BD6591"/>
    <w:rsid w:val="00BE136C"/>
    <w:rsid w:val="00BE5A44"/>
    <w:rsid w:val="00BF04A1"/>
    <w:rsid w:val="00C00986"/>
    <w:rsid w:val="00C01EB1"/>
    <w:rsid w:val="00C17353"/>
    <w:rsid w:val="00C270E5"/>
    <w:rsid w:val="00C51CEC"/>
    <w:rsid w:val="00C846CE"/>
    <w:rsid w:val="00C954EE"/>
    <w:rsid w:val="00CA0A6B"/>
    <w:rsid w:val="00CA439D"/>
    <w:rsid w:val="00CB185D"/>
    <w:rsid w:val="00CC3F22"/>
    <w:rsid w:val="00CF2457"/>
    <w:rsid w:val="00D05F80"/>
    <w:rsid w:val="00D067BF"/>
    <w:rsid w:val="00D24D38"/>
    <w:rsid w:val="00D41940"/>
    <w:rsid w:val="00D77097"/>
    <w:rsid w:val="00D83061"/>
    <w:rsid w:val="00DA4B8D"/>
    <w:rsid w:val="00DB0100"/>
    <w:rsid w:val="00DB3619"/>
    <w:rsid w:val="00DB6E15"/>
    <w:rsid w:val="00DC0BD0"/>
    <w:rsid w:val="00DD0AAF"/>
    <w:rsid w:val="00DF4CEE"/>
    <w:rsid w:val="00E04E63"/>
    <w:rsid w:val="00E055BB"/>
    <w:rsid w:val="00E05F0E"/>
    <w:rsid w:val="00E24331"/>
    <w:rsid w:val="00E30762"/>
    <w:rsid w:val="00E35A41"/>
    <w:rsid w:val="00E4712F"/>
    <w:rsid w:val="00E531CC"/>
    <w:rsid w:val="00E57F2B"/>
    <w:rsid w:val="00E715E7"/>
    <w:rsid w:val="00E77D67"/>
    <w:rsid w:val="00E970D7"/>
    <w:rsid w:val="00E97524"/>
    <w:rsid w:val="00E97C0F"/>
    <w:rsid w:val="00EA5188"/>
    <w:rsid w:val="00EA6D18"/>
    <w:rsid w:val="00EA7151"/>
    <w:rsid w:val="00EE000B"/>
    <w:rsid w:val="00EE5AEF"/>
    <w:rsid w:val="00EF20D2"/>
    <w:rsid w:val="00EF7753"/>
    <w:rsid w:val="00F02B02"/>
    <w:rsid w:val="00F17E21"/>
    <w:rsid w:val="00F436F8"/>
    <w:rsid w:val="00F54D24"/>
    <w:rsid w:val="00F760E9"/>
    <w:rsid w:val="00FB2F8F"/>
    <w:rsid w:val="00FB7FBC"/>
    <w:rsid w:val="00FC247C"/>
    <w:rsid w:val="00FD0E7F"/>
    <w:rsid w:val="00FD7AA1"/>
    <w:rsid w:val="00FE5E74"/>
    <w:rsid w:val="00FF3082"/>
    <w:rsid w:val="00FF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C87D01-9449-4B9E-9007-D8782AF8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C00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NormalWeb">
    <w:name w:val="Normal (Web)"/>
    <w:basedOn w:val="Normal"/>
    <w:uiPriority w:val="99"/>
    <w:semiHidden/>
    <w:unhideWhenUsed/>
    <w:rsid w:val="00C00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3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48</Words>
  <Characters>8516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entes Medicina</dc:creator>
  <cp:keywords/>
  <dc:description/>
  <cp:lastModifiedBy>Docentes Medicina</cp:lastModifiedBy>
  <cp:revision>2</cp:revision>
  <dcterms:created xsi:type="dcterms:W3CDTF">2019-07-08T23:15:00Z</dcterms:created>
  <dcterms:modified xsi:type="dcterms:W3CDTF">2019-07-08T23:19:00Z</dcterms:modified>
</cp:coreProperties>
</file>